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77EB66" w14:textId="4C716253" w:rsidR="009D361A" w:rsidRDefault="00F4077F" w:rsidP="006E38D9">
      <w:pPr>
        <w:pStyle w:val="Kop2"/>
        <w:rPr>
          <w:sz w:val="28"/>
          <w:lang w:val="en-US"/>
        </w:rPr>
      </w:pPr>
      <w:r w:rsidRPr="00E4328E">
        <w:rPr>
          <w:sz w:val="28"/>
          <w:lang w:val="en-US"/>
        </w:rPr>
        <w:t>Appendix 2</w:t>
      </w:r>
    </w:p>
    <w:p w14:paraId="34D5DFCC" w14:textId="77777777" w:rsidR="005D712D" w:rsidRPr="005D712D" w:rsidRDefault="005D712D" w:rsidP="005D712D">
      <w:pPr>
        <w:rPr>
          <w:lang w:val="en-US"/>
        </w:rPr>
      </w:pPr>
    </w:p>
    <w:p w14:paraId="704B4DD1" w14:textId="0F52E02A" w:rsidR="00B57BEA" w:rsidRPr="00E4328E" w:rsidRDefault="00B57BEA" w:rsidP="00DC7D95">
      <w:pPr>
        <w:pStyle w:val="Kop3"/>
        <w:rPr>
          <w:sz w:val="26"/>
          <w:szCs w:val="26"/>
          <w:lang w:val="en-US"/>
        </w:rPr>
      </w:pPr>
      <w:r w:rsidRPr="00E4328E">
        <w:rPr>
          <w:sz w:val="26"/>
          <w:szCs w:val="26"/>
          <w:lang w:val="en-US"/>
        </w:rPr>
        <w:t xml:space="preserve">Descriptive statistics of the </w:t>
      </w:r>
      <w:r w:rsidR="009F08B5" w:rsidRPr="00E4328E">
        <w:rPr>
          <w:sz w:val="26"/>
          <w:szCs w:val="26"/>
          <w:lang w:val="en-US"/>
        </w:rPr>
        <w:t>T</w:t>
      </w:r>
      <w:r w:rsidRPr="00E4328E">
        <w:rPr>
          <w:sz w:val="26"/>
          <w:szCs w:val="26"/>
          <w:lang w:val="en-US"/>
        </w:rPr>
        <w:t>PA data.</w:t>
      </w:r>
    </w:p>
    <w:p w14:paraId="796E58F6" w14:textId="77777777" w:rsidR="006E38D9" w:rsidRPr="006E38D9" w:rsidRDefault="006E38D9" w:rsidP="006E38D9">
      <w:pPr>
        <w:rPr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1162"/>
        <w:gridCol w:w="1450"/>
        <w:gridCol w:w="1527"/>
        <w:gridCol w:w="1182"/>
        <w:gridCol w:w="1313"/>
        <w:gridCol w:w="1190"/>
      </w:tblGrid>
      <w:tr w:rsidR="00B57BEA" w:rsidRPr="002F6F4B" w14:paraId="0D74A157" w14:textId="77777777" w:rsidTr="00B57BEA">
        <w:tc>
          <w:tcPr>
            <w:tcW w:w="1248" w:type="dxa"/>
            <w:tcBorders>
              <w:top w:val="nil"/>
              <w:bottom w:val="single" w:sz="4" w:space="0" w:color="auto"/>
              <w:right w:val="nil"/>
            </w:tcBorders>
          </w:tcPr>
          <w:p w14:paraId="13F534A7" w14:textId="77777777" w:rsidR="00B57BEA" w:rsidRDefault="00B57BEA" w:rsidP="00B57B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 w:colFirst="0" w:colLast="0"/>
          </w:p>
        </w:tc>
        <w:tc>
          <w:tcPr>
            <w:tcW w:w="1162" w:type="dxa"/>
            <w:tcBorders>
              <w:left w:val="nil"/>
              <w:bottom w:val="single" w:sz="4" w:space="0" w:color="auto"/>
            </w:tcBorders>
          </w:tcPr>
          <w:p w14:paraId="40F1A988" w14:textId="77777777" w:rsidR="00B57BEA" w:rsidRDefault="00B57BEA" w:rsidP="00B57B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1201AF75" w14:textId="77777777" w:rsidR="00B57BEA" w:rsidRPr="00930594" w:rsidRDefault="00B57BEA" w:rsidP="00B57B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05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 ± SD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65B4E84E" w14:textId="77777777" w:rsidR="00B57BEA" w:rsidRPr="00930594" w:rsidRDefault="00B57BEA" w:rsidP="00B57B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05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6840D924" w14:textId="77777777" w:rsidR="00B57BEA" w:rsidRPr="00930594" w:rsidRDefault="00B57BEA" w:rsidP="00B57B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1AD72DFF" w14:textId="77777777" w:rsidR="00B57BEA" w:rsidRPr="00930594" w:rsidRDefault="00B57BEA" w:rsidP="00B57B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1 – Q3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4C0C430A" w14:textId="77777777" w:rsidR="00B57BEA" w:rsidRDefault="00B57BEA" w:rsidP="00B57B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 of pp who did not perform any PA</w:t>
            </w:r>
          </w:p>
        </w:tc>
      </w:tr>
      <w:bookmarkEnd w:id="0"/>
      <w:tr w:rsidR="00B57BEA" w14:paraId="4B6DFABA" w14:textId="77777777" w:rsidTr="00B57BEA">
        <w:tc>
          <w:tcPr>
            <w:tcW w:w="1248" w:type="dxa"/>
            <w:tcBorders>
              <w:top w:val="single" w:sz="4" w:space="0" w:color="auto"/>
              <w:bottom w:val="nil"/>
              <w:right w:val="nil"/>
            </w:tcBorders>
          </w:tcPr>
          <w:p w14:paraId="040D1885" w14:textId="77777777" w:rsidR="00B57BEA" w:rsidRPr="00930594" w:rsidRDefault="00B57BEA" w:rsidP="00B57B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05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PA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</w:tcBorders>
          </w:tcPr>
          <w:p w14:paraId="05724929" w14:textId="77777777" w:rsidR="00B57BEA" w:rsidRPr="00930594" w:rsidRDefault="00B57BEA" w:rsidP="00B57B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05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 min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</w:tcPr>
          <w:p w14:paraId="0C6D6F22" w14:textId="0CF7A382" w:rsidR="00B57BEA" w:rsidRDefault="00B57BEA" w:rsidP="00B57B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2F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A7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</w:t>
            </w:r>
            <w:r w:rsidR="002F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</w:tcPr>
          <w:p w14:paraId="5D4D1888" w14:textId="77777777" w:rsidR="00B57BEA" w:rsidRDefault="00B57BEA" w:rsidP="00B57B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– 15.0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14:paraId="71B3078C" w14:textId="77777777" w:rsidR="00B57BEA" w:rsidRDefault="00B57BEA" w:rsidP="00B57B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</w:tcPr>
          <w:p w14:paraId="7C358682" w14:textId="77777777" w:rsidR="00B57BEA" w:rsidRDefault="00B57BEA" w:rsidP="00B57B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– 4.0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</w:tcPr>
          <w:p w14:paraId="2C7624C9" w14:textId="13486781" w:rsidR="00B57BEA" w:rsidRDefault="00B57BEA" w:rsidP="00B57B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</w:t>
            </w:r>
            <w:r w:rsidR="002F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B57BEA" w14:paraId="5B06EE72" w14:textId="77777777" w:rsidTr="00B57BEA">
        <w:tc>
          <w:tcPr>
            <w:tcW w:w="1248" w:type="dxa"/>
            <w:tcBorders>
              <w:top w:val="nil"/>
              <w:bottom w:val="nil"/>
              <w:right w:val="nil"/>
            </w:tcBorders>
          </w:tcPr>
          <w:p w14:paraId="553884E4" w14:textId="77777777" w:rsidR="00B57BEA" w:rsidRPr="00930594" w:rsidRDefault="00B57BEA" w:rsidP="00B57B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</w:tcPr>
          <w:p w14:paraId="744EF811" w14:textId="77777777" w:rsidR="00B57BEA" w:rsidRPr="00930594" w:rsidRDefault="00B57BEA" w:rsidP="00B57B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05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 min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148F8AD5" w14:textId="28A83894" w:rsidR="00B57BEA" w:rsidRDefault="002F6F4B" w:rsidP="00B57B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  <w:r w:rsidR="00B57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61CDBB29" w14:textId="77777777" w:rsidR="00B57BEA" w:rsidRDefault="00B57BEA" w:rsidP="00B57B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– 30.0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2C91ED10" w14:textId="77777777" w:rsidR="00B57BEA" w:rsidRDefault="00B57BEA" w:rsidP="00B57B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75403821" w14:textId="588F5CFB" w:rsidR="00B57BEA" w:rsidRDefault="00B57BEA" w:rsidP="00B57B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 – </w:t>
            </w:r>
            <w:r w:rsidR="002F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3BB64878" w14:textId="00009267" w:rsidR="00B57BEA" w:rsidRDefault="00B57BEA" w:rsidP="00B57B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2F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F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57BEA" w14:paraId="174947AC" w14:textId="77777777" w:rsidTr="00B57BEA">
        <w:tc>
          <w:tcPr>
            <w:tcW w:w="1248" w:type="dxa"/>
            <w:tcBorders>
              <w:top w:val="nil"/>
              <w:bottom w:val="nil"/>
              <w:right w:val="nil"/>
            </w:tcBorders>
          </w:tcPr>
          <w:p w14:paraId="33F676DD" w14:textId="77777777" w:rsidR="00B57BEA" w:rsidRPr="00930594" w:rsidRDefault="00B57BEA" w:rsidP="00B57B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</w:tcPr>
          <w:p w14:paraId="113AC1E6" w14:textId="77777777" w:rsidR="00B57BEA" w:rsidRPr="00930594" w:rsidRDefault="00B57BEA" w:rsidP="00B57B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05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0 min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162D3E38" w14:textId="7DBB4753" w:rsidR="00B57BEA" w:rsidRDefault="002F6F4B" w:rsidP="00B57B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B57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2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60B89D85" w14:textId="14AC3391" w:rsidR="00B57BEA" w:rsidRDefault="00B57BEA" w:rsidP="002F6F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– 5</w:t>
            </w:r>
            <w:r w:rsidR="002F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257FD37B" w14:textId="2D42F142" w:rsidR="00B57BEA" w:rsidRDefault="002F6F4B" w:rsidP="00B57B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B57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33E0D932" w14:textId="7C2E3190" w:rsidR="00B57BEA" w:rsidRDefault="00B57BEA" w:rsidP="002F6F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– 1</w:t>
            </w:r>
            <w:r w:rsidR="002F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53F91FE4" w14:textId="1330512F" w:rsidR="00B57BEA" w:rsidRDefault="002F6F4B" w:rsidP="00B57B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6</w:t>
            </w:r>
          </w:p>
        </w:tc>
      </w:tr>
      <w:tr w:rsidR="00B57BEA" w14:paraId="3DB8CBEA" w14:textId="77777777" w:rsidTr="00B57BEA">
        <w:tc>
          <w:tcPr>
            <w:tcW w:w="1248" w:type="dxa"/>
            <w:tcBorders>
              <w:top w:val="nil"/>
              <w:bottom w:val="nil"/>
              <w:right w:val="nil"/>
            </w:tcBorders>
          </w:tcPr>
          <w:p w14:paraId="714F3CCA" w14:textId="77777777" w:rsidR="00B57BEA" w:rsidRPr="00930594" w:rsidRDefault="00B57BEA" w:rsidP="00B57B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</w:tcPr>
          <w:p w14:paraId="07DC1124" w14:textId="77777777" w:rsidR="00B57BEA" w:rsidRPr="00930594" w:rsidRDefault="00B57BEA" w:rsidP="00B57B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05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0 min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208A3A04" w14:textId="0C584539" w:rsidR="00B57BEA" w:rsidRDefault="00B57BEA" w:rsidP="00B57B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F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="002F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71E07E2C" w14:textId="316460DE" w:rsidR="00B57BEA" w:rsidRDefault="00B57BEA" w:rsidP="002F6F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– 10</w:t>
            </w:r>
            <w:r w:rsidR="002F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4C554C34" w14:textId="72E4F139" w:rsidR="00B57BEA" w:rsidRDefault="00B57BEA" w:rsidP="00B57B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F6F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7F594838" w14:textId="2D166F73" w:rsidR="00B57BEA" w:rsidRDefault="002F6F4B" w:rsidP="002F6F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B57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 – 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B57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1F348AAD" w14:textId="50BE4806" w:rsidR="00B57BEA" w:rsidRDefault="002F6F4B" w:rsidP="00B57B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</w:t>
            </w:r>
          </w:p>
        </w:tc>
      </w:tr>
    </w:tbl>
    <w:p w14:paraId="6BD0D1AD" w14:textId="668F5B9D" w:rsidR="00B57BEA" w:rsidRDefault="00B57BEA" w:rsidP="00502FE7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</w:p>
    <w:sectPr w:rsidR="00B57BEA" w:rsidSect="001255F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D26FB"/>
    <w:multiLevelType w:val="hybridMultilevel"/>
    <w:tmpl w:val="A8A2D6D8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C6D0C"/>
    <w:multiLevelType w:val="multilevel"/>
    <w:tmpl w:val="574EA7A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6FF5AB1"/>
    <w:multiLevelType w:val="multilevel"/>
    <w:tmpl w:val="EDFC5FC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8872858"/>
    <w:multiLevelType w:val="multilevel"/>
    <w:tmpl w:val="D8EC812E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4" w15:restartNumberingAfterBreak="0">
    <w:nsid w:val="2C091F36"/>
    <w:multiLevelType w:val="hybridMultilevel"/>
    <w:tmpl w:val="0D806810"/>
    <w:lvl w:ilvl="0" w:tplc="08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580993"/>
    <w:multiLevelType w:val="hybridMultilevel"/>
    <w:tmpl w:val="14344B38"/>
    <w:lvl w:ilvl="0" w:tplc="ADAC55F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8D34432"/>
    <w:multiLevelType w:val="hybridMultilevel"/>
    <w:tmpl w:val="3B1E38F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0F">
      <w:start w:val="1"/>
      <w:numFmt w:val="decimal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080A74"/>
    <w:multiLevelType w:val="hybridMultilevel"/>
    <w:tmpl w:val="D62855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6C0B07"/>
    <w:multiLevelType w:val="multilevel"/>
    <w:tmpl w:val="69F20962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8"/>
  </w:num>
  <w:num w:numId="5">
    <w:abstractNumId w:val="2"/>
  </w:num>
  <w:num w:numId="6">
    <w:abstractNumId w:val="5"/>
  </w:num>
  <w:num w:numId="7">
    <w:abstractNumId w:val="6"/>
  </w:num>
  <w:num w:numId="8">
    <w:abstractNumId w:val="0"/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4DF"/>
    <w:rsid w:val="000016A9"/>
    <w:rsid w:val="0000185A"/>
    <w:rsid w:val="00002149"/>
    <w:rsid w:val="00002A55"/>
    <w:rsid w:val="000066B5"/>
    <w:rsid w:val="00006FD2"/>
    <w:rsid w:val="000109F4"/>
    <w:rsid w:val="00012B16"/>
    <w:rsid w:val="00012F53"/>
    <w:rsid w:val="00013B2B"/>
    <w:rsid w:val="00013F7D"/>
    <w:rsid w:val="00014B4E"/>
    <w:rsid w:val="0001503B"/>
    <w:rsid w:val="000203CE"/>
    <w:rsid w:val="0002082E"/>
    <w:rsid w:val="00023812"/>
    <w:rsid w:val="00025F21"/>
    <w:rsid w:val="00027233"/>
    <w:rsid w:val="00030A93"/>
    <w:rsid w:val="00030E63"/>
    <w:rsid w:val="0003676A"/>
    <w:rsid w:val="0004454B"/>
    <w:rsid w:val="00044AFB"/>
    <w:rsid w:val="000458DD"/>
    <w:rsid w:val="00050D79"/>
    <w:rsid w:val="0005468E"/>
    <w:rsid w:val="0005493E"/>
    <w:rsid w:val="00055A06"/>
    <w:rsid w:val="00063EBB"/>
    <w:rsid w:val="0006442B"/>
    <w:rsid w:val="000645DB"/>
    <w:rsid w:val="00066A10"/>
    <w:rsid w:val="00073FE3"/>
    <w:rsid w:val="00077033"/>
    <w:rsid w:val="00077521"/>
    <w:rsid w:val="0008091B"/>
    <w:rsid w:val="0008126F"/>
    <w:rsid w:val="000818DE"/>
    <w:rsid w:val="00082E9D"/>
    <w:rsid w:val="00083DE7"/>
    <w:rsid w:val="00084054"/>
    <w:rsid w:val="00085B7D"/>
    <w:rsid w:val="000909A0"/>
    <w:rsid w:val="000939C0"/>
    <w:rsid w:val="000939CF"/>
    <w:rsid w:val="00094079"/>
    <w:rsid w:val="000A1D74"/>
    <w:rsid w:val="000A4D0A"/>
    <w:rsid w:val="000A70AC"/>
    <w:rsid w:val="000A77EA"/>
    <w:rsid w:val="000B0094"/>
    <w:rsid w:val="000B0192"/>
    <w:rsid w:val="000B023D"/>
    <w:rsid w:val="000B058C"/>
    <w:rsid w:val="000B24AF"/>
    <w:rsid w:val="000B456D"/>
    <w:rsid w:val="000B5CB1"/>
    <w:rsid w:val="000B5DE5"/>
    <w:rsid w:val="000B5F1E"/>
    <w:rsid w:val="000B6941"/>
    <w:rsid w:val="000B7D11"/>
    <w:rsid w:val="000B7D5C"/>
    <w:rsid w:val="000B7E3E"/>
    <w:rsid w:val="000C0705"/>
    <w:rsid w:val="000C2243"/>
    <w:rsid w:val="000C449C"/>
    <w:rsid w:val="000C44FE"/>
    <w:rsid w:val="000C5596"/>
    <w:rsid w:val="000C6981"/>
    <w:rsid w:val="000C78F2"/>
    <w:rsid w:val="000D0617"/>
    <w:rsid w:val="000D0659"/>
    <w:rsid w:val="000D1FBA"/>
    <w:rsid w:val="000D212B"/>
    <w:rsid w:val="000D3289"/>
    <w:rsid w:val="000D3635"/>
    <w:rsid w:val="000D3FBB"/>
    <w:rsid w:val="000D410B"/>
    <w:rsid w:val="000D54DD"/>
    <w:rsid w:val="000D64DF"/>
    <w:rsid w:val="000E0E16"/>
    <w:rsid w:val="000E49D8"/>
    <w:rsid w:val="000E4A54"/>
    <w:rsid w:val="000E5288"/>
    <w:rsid w:val="000E574C"/>
    <w:rsid w:val="000E5860"/>
    <w:rsid w:val="000E7374"/>
    <w:rsid w:val="000F2932"/>
    <w:rsid w:val="000F5BAA"/>
    <w:rsid w:val="000F6048"/>
    <w:rsid w:val="000F6318"/>
    <w:rsid w:val="000F64CE"/>
    <w:rsid w:val="001009F5"/>
    <w:rsid w:val="001025EC"/>
    <w:rsid w:val="001030C8"/>
    <w:rsid w:val="001035A9"/>
    <w:rsid w:val="001036D9"/>
    <w:rsid w:val="00105677"/>
    <w:rsid w:val="00105F98"/>
    <w:rsid w:val="00106CB8"/>
    <w:rsid w:val="001116F6"/>
    <w:rsid w:val="0011179A"/>
    <w:rsid w:val="0011404F"/>
    <w:rsid w:val="001156C3"/>
    <w:rsid w:val="0011591F"/>
    <w:rsid w:val="00116F1D"/>
    <w:rsid w:val="00120B7E"/>
    <w:rsid w:val="00122359"/>
    <w:rsid w:val="001228DE"/>
    <w:rsid w:val="00123E92"/>
    <w:rsid w:val="001255FE"/>
    <w:rsid w:val="001267F2"/>
    <w:rsid w:val="00131B72"/>
    <w:rsid w:val="00134E3E"/>
    <w:rsid w:val="00136E66"/>
    <w:rsid w:val="001378E7"/>
    <w:rsid w:val="00137B97"/>
    <w:rsid w:val="00137F68"/>
    <w:rsid w:val="00141571"/>
    <w:rsid w:val="00141D12"/>
    <w:rsid w:val="001442EC"/>
    <w:rsid w:val="00144991"/>
    <w:rsid w:val="00146806"/>
    <w:rsid w:val="00146C30"/>
    <w:rsid w:val="00146FEA"/>
    <w:rsid w:val="001473DE"/>
    <w:rsid w:val="00147CF0"/>
    <w:rsid w:val="0015391A"/>
    <w:rsid w:val="00154F33"/>
    <w:rsid w:val="00155265"/>
    <w:rsid w:val="00156BE7"/>
    <w:rsid w:val="00157CF8"/>
    <w:rsid w:val="0016221D"/>
    <w:rsid w:val="001625DC"/>
    <w:rsid w:val="00163732"/>
    <w:rsid w:val="00171587"/>
    <w:rsid w:val="001716D7"/>
    <w:rsid w:val="00172FEA"/>
    <w:rsid w:val="00182E6A"/>
    <w:rsid w:val="00184726"/>
    <w:rsid w:val="001848BC"/>
    <w:rsid w:val="00186393"/>
    <w:rsid w:val="00187743"/>
    <w:rsid w:val="00187CE0"/>
    <w:rsid w:val="00193386"/>
    <w:rsid w:val="001945DE"/>
    <w:rsid w:val="00195AF8"/>
    <w:rsid w:val="0019683C"/>
    <w:rsid w:val="001A300C"/>
    <w:rsid w:val="001A3380"/>
    <w:rsid w:val="001A524C"/>
    <w:rsid w:val="001A54DB"/>
    <w:rsid w:val="001A5A0D"/>
    <w:rsid w:val="001A7425"/>
    <w:rsid w:val="001B1FEB"/>
    <w:rsid w:val="001B2C43"/>
    <w:rsid w:val="001B498D"/>
    <w:rsid w:val="001C0554"/>
    <w:rsid w:val="001C1252"/>
    <w:rsid w:val="001C1C9B"/>
    <w:rsid w:val="001C3A07"/>
    <w:rsid w:val="001C4B28"/>
    <w:rsid w:val="001C54C7"/>
    <w:rsid w:val="001C5E63"/>
    <w:rsid w:val="001C7461"/>
    <w:rsid w:val="001C798C"/>
    <w:rsid w:val="001D00D6"/>
    <w:rsid w:val="001D0B82"/>
    <w:rsid w:val="001D2E7B"/>
    <w:rsid w:val="001D67CB"/>
    <w:rsid w:val="001D71FC"/>
    <w:rsid w:val="001D7B22"/>
    <w:rsid w:val="001E6966"/>
    <w:rsid w:val="001E723D"/>
    <w:rsid w:val="001F397E"/>
    <w:rsid w:val="001F42AE"/>
    <w:rsid w:val="002004F7"/>
    <w:rsid w:val="00201205"/>
    <w:rsid w:val="00201DE0"/>
    <w:rsid w:val="00202202"/>
    <w:rsid w:val="00203302"/>
    <w:rsid w:val="00204C1C"/>
    <w:rsid w:val="00206462"/>
    <w:rsid w:val="00207A2A"/>
    <w:rsid w:val="00207B66"/>
    <w:rsid w:val="00210AD8"/>
    <w:rsid w:val="00211258"/>
    <w:rsid w:val="00211CE1"/>
    <w:rsid w:val="00212712"/>
    <w:rsid w:val="00213DCB"/>
    <w:rsid w:val="00216120"/>
    <w:rsid w:val="00216275"/>
    <w:rsid w:val="002203B8"/>
    <w:rsid w:val="002238B2"/>
    <w:rsid w:val="00224E12"/>
    <w:rsid w:val="0022522E"/>
    <w:rsid w:val="00225E38"/>
    <w:rsid w:val="00232433"/>
    <w:rsid w:val="00232CA4"/>
    <w:rsid w:val="002338A9"/>
    <w:rsid w:val="00234783"/>
    <w:rsid w:val="0023511A"/>
    <w:rsid w:val="00235987"/>
    <w:rsid w:val="00243CA1"/>
    <w:rsid w:val="00243E79"/>
    <w:rsid w:val="00244ED0"/>
    <w:rsid w:val="00246AAF"/>
    <w:rsid w:val="002501EF"/>
    <w:rsid w:val="002516AA"/>
    <w:rsid w:val="002527F3"/>
    <w:rsid w:val="00252CC9"/>
    <w:rsid w:val="00252D89"/>
    <w:rsid w:val="00254AA3"/>
    <w:rsid w:val="002608BE"/>
    <w:rsid w:val="0026227B"/>
    <w:rsid w:val="00262419"/>
    <w:rsid w:val="00262C20"/>
    <w:rsid w:val="00262FF0"/>
    <w:rsid w:val="00263902"/>
    <w:rsid w:val="00264F1A"/>
    <w:rsid w:val="00266FD0"/>
    <w:rsid w:val="00270924"/>
    <w:rsid w:val="00270F87"/>
    <w:rsid w:val="002716D2"/>
    <w:rsid w:val="0027376B"/>
    <w:rsid w:val="00274176"/>
    <w:rsid w:val="00275DA5"/>
    <w:rsid w:val="00275E84"/>
    <w:rsid w:val="00275F0E"/>
    <w:rsid w:val="002811C0"/>
    <w:rsid w:val="00281325"/>
    <w:rsid w:val="002820B0"/>
    <w:rsid w:val="0028296F"/>
    <w:rsid w:val="00283CEA"/>
    <w:rsid w:val="00284FE2"/>
    <w:rsid w:val="00285C80"/>
    <w:rsid w:val="002868F3"/>
    <w:rsid w:val="002871C5"/>
    <w:rsid w:val="002877D0"/>
    <w:rsid w:val="00290E0B"/>
    <w:rsid w:val="002912B9"/>
    <w:rsid w:val="002918FF"/>
    <w:rsid w:val="00294C54"/>
    <w:rsid w:val="00296301"/>
    <w:rsid w:val="002A0AC5"/>
    <w:rsid w:val="002A0AEF"/>
    <w:rsid w:val="002A3A25"/>
    <w:rsid w:val="002A3B7B"/>
    <w:rsid w:val="002A46F3"/>
    <w:rsid w:val="002A48A9"/>
    <w:rsid w:val="002A67C6"/>
    <w:rsid w:val="002B0978"/>
    <w:rsid w:val="002B42F3"/>
    <w:rsid w:val="002B47AC"/>
    <w:rsid w:val="002B677E"/>
    <w:rsid w:val="002C0027"/>
    <w:rsid w:val="002C1C2C"/>
    <w:rsid w:val="002C2A82"/>
    <w:rsid w:val="002C70B0"/>
    <w:rsid w:val="002C73B6"/>
    <w:rsid w:val="002D04BC"/>
    <w:rsid w:val="002D0824"/>
    <w:rsid w:val="002D0EC7"/>
    <w:rsid w:val="002D45FD"/>
    <w:rsid w:val="002D603B"/>
    <w:rsid w:val="002D63F9"/>
    <w:rsid w:val="002D6890"/>
    <w:rsid w:val="002D7985"/>
    <w:rsid w:val="002E1371"/>
    <w:rsid w:val="002E49C2"/>
    <w:rsid w:val="002E690B"/>
    <w:rsid w:val="002E7150"/>
    <w:rsid w:val="002E7BA6"/>
    <w:rsid w:val="002F049B"/>
    <w:rsid w:val="002F0760"/>
    <w:rsid w:val="002F0C8F"/>
    <w:rsid w:val="002F200C"/>
    <w:rsid w:val="002F488C"/>
    <w:rsid w:val="002F58F0"/>
    <w:rsid w:val="002F6F4B"/>
    <w:rsid w:val="002F6FB6"/>
    <w:rsid w:val="00301B8E"/>
    <w:rsid w:val="0030221E"/>
    <w:rsid w:val="00304589"/>
    <w:rsid w:val="00304DA7"/>
    <w:rsid w:val="0031500F"/>
    <w:rsid w:val="00315298"/>
    <w:rsid w:val="00315BD5"/>
    <w:rsid w:val="003160F6"/>
    <w:rsid w:val="00316C9A"/>
    <w:rsid w:val="00316FA6"/>
    <w:rsid w:val="003223CD"/>
    <w:rsid w:val="003234BA"/>
    <w:rsid w:val="00323EAA"/>
    <w:rsid w:val="003242D9"/>
    <w:rsid w:val="00324364"/>
    <w:rsid w:val="0032614F"/>
    <w:rsid w:val="003300C0"/>
    <w:rsid w:val="00330630"/>
    <w:rsid w:val="003318EC"/>
    <w:rsid w:val="00332099"/>
    <w:rsid w:val="00332BD2"/>
    <w:rsid w:val="003341E1"/>
    <w:rsid w:val="003351BF"/>
    <w:rsid w:val="00336018"/>
    <w:rsid w:val="00336B1E"/>
    <w:rsid w:val="00336F5B"/>
    <w:rsid w:val="00337468"/>
    <w:rsid w:val="0033791E"/>
    <w:rsid w:val="003404CA"/>
    <w:rsid w:val="003419AA"/>
    <w:rsid w:val="00345A5F"/>
    <w:rsid w:val="00350226"/>
    <w:rsid w:val="00350954"/>
    <w:rsid w:val="00353C28"/>
    <w:rsid w:val="00354BE1"/>
    <w:rsid w:val="00357585"/>
    <w:rsid w:val="00360866"/>
    <w:rsid w:val="00361913"/>
    <w:rsid w:val="0036208A"/>
    <w:rsid w:val="003636D8"/>
    <w:rsid w:val="003641A3"/>
    <w:rsid w:val="00367909"/>
    <w:rsid w:val="00370BA5"/>
    <w:rsid w:val="00371444"/>
    <w:rsid w:val="0037498B"/>
    <w:rsid w:val="00375759"/>
    <w:rsid w:val="00377796"/>
    <w:rsid w:val="00380F79"/>
    <w:rsid w:val="00381A89"/>
    <w:rsid w:val="00381ED9"/>
    <w:rsid w:val="00382D9E"/>
    <w:rsid w:val="00385655"/>
    <w:rsid w:val="00386619"/>
    <w:rsid w:val="00390489"/>
    <w:rsid w:val="00391FEE"/>
    <w:rsid w:val="0039318A"/>
    <w:rsid w:val="00393657"/>
    <w:rsid w:val="003A256B"/>
    <w:rsid w:val="003A4497"/>
    <w:rsid w:val="003A4550"/>
    <w:rsid w:val="003A5485"/>
    <w:rsid w:val="003A56EC"/>
    <w:rsid w:val="003A61C8"/>
    <w:rsid w:val="003A6B33"/>
    <w:rsid w:val="003A6EDC"/>
    <w:rsid w:val="003A70B1"/>
    <w:rsid w:val="003B0648"/>
    <w:rsid w:val="003B4CFB"/>
    <w:rsid w:val="003B6248"/>
    <w:rsid w:val="003C2B9A"/>
    <w:rsid w:val="003C2CAE"/>
    <w:rsid w:val="003C30A0"/>
    <w:rsid w:val="003C31E0"/>
    <w:rsid w:val="003C376F"/>
    <w:rsid w:val="003C4168"/>
    <w:rsid w:val="003C4EA1"/>
    <w:rsid w:val="003C5486"/>
    <w:rsid w:val="003C5CF6"/>
    <w:rsid w:val="003D03A9"/>
    <w:rsid w:val="003D0FDC"/>
    <w:rsid w:val="003D34F5"/>
    <w:rsid w:val="003D372C"/>
    <w:rsid w:val="003D4C8D"/>
    <w:rsid w:val="003D7DB9"/>
    <w:rsid w:val="003E0B7C"/>
    <w:rsid w:val="003F0363"/>
    <w:rsid w:val="003F1EFE"/>
    <w:rsid w:val="003F6A40"/>
    <w:rsid w:val="0040341D"/>
    <w:rsid w:val="00403BC0"/>
    <w:rsid w:val="00403BE4"/>
    <w:rsid w:val="00404751"/>
    <w:rsid w:val="00404FC6"/>
    <w:rsid w:val="00405B62"/>
    <w:rsid w:val="00406840"/>
    <w:rsid w:val="0041067B"/>
    <w:rsid w:val="00411780"/>
    <w:rsid w:val="00412731"/>
    <w:rsid w:val="00413013"/>
    <w:rsid w:val="00417969"/>
    <w:rsid w:val="00417999"/>
    <w:rsid w:val="00423D1F"/>
    <w:rsid w:val="00424B08"/>
    <w:rsid w:val="004257AA"/>
    <w:rsid w:val="00426E26"/>
    <w:rsid w:val="004273AA"/>
    <w:rsid w:val="00430655"/>
    <w:rsid w:val="0043189F"/>
    <w:rsid w:val="0043221D"/>
    <w:rsid w:val="00432250"/>
    <w:rsid w:val="00432D13"/>
    <w:rsid w:val="00433A2D"/>
    <w:rsid w:val="00433BD6"/>
    <w:rsid w:val="0043418F"/>
    <w:rsid w:val="00434CA8"/>
    <w:rsid w:val="00434EE3"/>
    <w:rsid w:val="004358CD"/>
    <w:rsid w:val="00436745"/>
    <w:rsid w:val="00436D97"/>
    <w:rsid w:val="00437F11"/>
    <w:rsid w:val="00437FD6"/>
    <w:rsid w:val="00440A05"/>
    <w:rsid w:val="00440C77"/>
    <w:rsid w:val="0044115A"/>
    <w:rsid w:val="00441CC4"/>
    <w:rsid w:val="00442916"/>
    <w:rsid w:val="00443EA6"/>
    <w:rsid w:val="0044702B"/>
    <w:rsid w:val="0045189E"/>
    <w:rsid w:val="00451D41"/>
    <w:rsid w:val="00452F42"/>
    <w:rsid w:val="004550B2"/>
    <w:rsid w:val="0045582C"/>
    <w:rsid w:val="00456672"/>
    <w:rsid w:val="0045741A"/>
    <w:rsid w:val="0046325B"/>
    <w:rsid w:val="0046519E"/>
    <w:rsid w:val="0046723E"/>
    <w:rsid w:val="00467503"/>
    <w:rsid w:val="004720CA"/>
    <w:rsid w:val="00473E52"/>
    <w:rsid w:val="004744B0"/>
    <w:rsid w:val="004771CD"/>
    <w:rsid w:val="00480AAD"/>
    <w:rsid w:val="00480E0C"/>
    <w:rsid w:val="00483F0F"/>
    <w:rsid w:val="0048504B"/>
    <w:rsid w:val="00485507"/>
    <w:rsid w:val="00487449"/>
    <w:rsid w:val="00487983"/>
    <w:rsid w:val="00493054"/>
    <w:rsid w:val="004931B5"/>
    <w:rsid w:val="004945F7"/>
    <w:rsid w:val="004949DC"/>
    <w:rsid w:val="00495AE5"/>
    <w:rsid w:val="004A1135"/>
    <w:rsid w:val="004A2815"/>
    <w:rsid w:val="004A377A"/>
    <w:rsid w:val="004A3FF7"/>
    <w:rsid w:val="004A5555"/>
    <w:rsid w:val="004B0090"/>
    <w:rsid w:val="004B0FB1"/>
    <w:rsid w:val="004B1CD6"/>
    <w:rsid w:val="004B239F"/>
    <w:rsid w:val="004B4104"/>
    <w:rsid w:val="004B634E"/>
    <w:rsid w:val="004B68A6"/>
    <w:rsid w:val="004C0054"/>
    <w:rsid w:val="004C13E0"/>
    <w:rsid w:val="004C1FB6"/>
    <w:rsid w:val="004C34A7"/>
    <w:rsid w:val="004C51AD"/>
    <w:rsid w:val="004C733E"/>
    <w:rsid w:val="004C7A75"/>
    <w:rsid w:val="004D170E"/>
    <w:rsid w:val="004D2E13"/>
    <w:rsid w:val="004D5A37"/>
    <w:rsid w:val="004D7BE9"/>
    <w:rsid w:val="004D7D0A"/>
    <w:rsid w:val="004E09C7"/>
    <w:rsid w:val="004E1C55"/>
    <w:rsid w:val="004E54A2"/>
    <w:rsid w:val="004E7CF9"/>
    <w:rsid w:val="004F0255"/>
    <w:rsid w:val="004F12CF"/>
    <w:rsid w:val="004F50A3"/>
    <w:rsid w:val="004F5A7C"/>
    <w:rsid w:val="004F5F3B"/>
    <w:rsid w:val="004F6066"/>
    <w:rsid w:val="004F6231"/>
    <w:rsid w:val="00501EE1"/>
    <w:rsid w:val="00502FE7"/>
    <w:rsid w:val="0050358E"/>
    <w:rsid w:val="00503DB9"/>
    <w:rsid w:val="00505014"/>
    <w:rsid w:val="00507FEE"/>
    <w:rsid w:val="0051722A"/>
    <w:rsid w:val="0052112A"/>
    <w:rsid w:val="00521507"/>
    <w:rsid w:val="005226F7"/>
    <w:rsid w:val="0052311C"/>
    <w:rsid w:val="00523CFA"/>
    <w:rsid w:val="00524EE1"/>
    <w:rsid w:val="00526159"/>
    <w:rsid w:val="00532287"/>
    <w:rsid w:val="005339E5"/>
    <w:rsid w:val="0053405C"/>
    <w:rsid w:val="00534AEE"/>
    <w:rsid w:val="005379AA"/>
    <w:rsid w:val="005379E0"/>
    <w:rsid w:val="00537E20"/>
    <w:rsid w:val="00540367"/>
    <w:rsid w:val="00540B66"/>
    <w:rsid w:val="00540CFF"/>
    <w:rsid w:val="0054253E"/>
    <w:rsid w:val="0054295C"/>
    <w:rsid w:val="00542D26"/>
    <w:rsid w:val="00545180"/>
    <w:rsid w:val="00545BCA"/>
    <w:rsid w:val="0054603F"/>
    <w:rsid w:val="00547FDA"/>
    <w:rsid w:val="005515CB"/>
    <w:rsid w:val="00551B69"/>
    <w:rsid w:val="00551F77"/>
    <w:rsid w:val="00552F5F"/>
    <w:rsid w:val="0055337D"/>
    <w:rsid w:val="00554262"/>
    <w:rsid w:val="00554FA8"/>
    <w:rsid w:val="00555717"/>
    <w:rsid w:val="00555EF6"/>
    <w:rsid w:val="005610C4"/>
    <w:rsid w:val="0056171F"/>
    <w:rsid w:val="005625EA"/>
    <w:rsid w:val="00564827"/>
    <w:rsid w:val="00565246"/>
    <w:rsid w:val="00565CB9"/>
    <w:rsid w:val="00565CD2"/>
    <w:rsid w:val="00565E89"/>
    <w:rsid w:val="00567CD3"/>
    <w:rsid w:val="00571416"/>
    <w:rsid w:val="00571A2A"/>
    <w:rsid w:val="00574259"/>
    <w:rsid w:val="005750BA"/>
    <w:rsid w:val="00575D2F"/>
    <w:rsid w:val="00584BA4"/>
    <w:rsid w:val="0058642F"/>
    <w:rsid w:val="00586671"/>
    <w:rsid w:val="00586EE9"/>
    <w:rsid w:val="00587249"/>
    <w:rsid w:val="00590478"/>
    <w:rsid w:val="00590575"/>
    <w:rsid w:val="0059162C"/>
    <w:rsid w:val="00591913"/>
    <w:rsid w:val="0059191F"/>
    <w:rsid w:val="005931E7"/>
    <w:rsid w:val="0059446A"/>
    <w:rsid w:val="00595739"/>
    <w:rsid w:val="005977A1"/>
    <w:rsid w:val="00597E0B"/>
    <w:rsid w:val="005A18AC"/>
    <w:rsid w:val="005A18CB"/>
    <w:rsid w:val="005A3600"/>
    <w:rsid w:val="005A48BC"/>
    <w:rsid w:val="005A531B"/>
    <w:rsid w:val="005A5F68"/>
    <w:rsid w:val="005A60C6"/>
    <w:rsid w:val="005B0806"/>
    <w:rsid w:val="005B0A5E"/>
    <w:rsid w:val="005B0D03"/>
    <w:rsid w:val="005B2B07"/>
    <w:rsid w:val="005B3446"/>
    <w:rsid w:val="005B3A0A"/>
    <w:rsid w:val="005B41A7"/>
    <w:rsid w:val="005B4D30"/>
    <w:rsid w:val="005B62B8"/>
    <w:rsid w:val="005B6E3C"/>
    <w:rsid w:val="005C0E4B"/>
    <w:rsid w:val="005C2581"/>
    <w:rsid w:val="005C28B6"/>
    <w:rsid w:val="005C41E4"/>
    <w:rsid w:val="005C542B"/>
    <w:rsid w:val="005D000B"/>
    <w:rsid w:val="005D2604"/>
    <w:rsid w:val="005D712D"/>
    <w:rsid w:val="005E0B89"/>
    <w:rsid w:val="005E170C"/>
    <w:rsid w:val="005E378F"/>
    <w:rsid w:val="005E529C"/>
    <w:rsid w:val="005E5DB3"/>
    <w:rsid w:val="005E641D"/>
    <w:rsid w:val="005E67A0"/>
    <w:rsid w:val="005F1940"/>
    <w:rsid w:val="005F3A83"/>
    <w:rsid w:val="005F474E"/>
    <w:rsid w:val="005F5013"/>
    <w:rsid w:val="005F6802"/>
    <w:rsid w:val="00605D8B"/>
    <w:rsid w:val="00610A6F"/>
    <w:rsid w:val="00613DB8"/>
    <w:rsid w:val="0061568A"/>
    <w:rsid w:val="00615766"/>
    <w:rsid w:val="00617452"/>
    <w:rsid w:val="0061783C"/>
    <w:rsid w:val="00620412"/>
    <w:rsid w:val="006222C8"/>
    <w:rsid w:val="00623436"/>
    <w:rsid w:val="0062466D"/>
    <w:rsid w:val="006303E0"/>
    <w:rsid w:val="00630BA9"/>
    <w:rsid w:val="00631DE0"/>
    <w:rsid w:val="00633034"/>
    <w:rsid w:val="006351A0"/>
    <w:rsid w:val="0063714C"/>
    <w:rsid w:val="006371EF"/>
    <w:rsid w:val="006419AF"/>
    <w:rsid w:val="00641BFC"/>
    <w:rsid w:val="00641EDE"/>
    <w:rsid w:val="00642640"/>
    <w:rsid w:val="006437C7"/>
    <w:rsid w:val="00644226"/>
    <w:rsid w:val="006451A2"/>
    <w:rsid w:val="00646D2B"/>
    <w:rsid w:val="00653087"/>
    <w:rsid w:val="00655856"/>
    <w:rsid w:val="006607A9"/>
    <w:rsid w:val="00665191"/>
    <w:rsid w:val="0066675E"/>
    <w:rsid w:val="00667296"/>
    <w:rsid w:val="006677BA"/>
    <w:rsid w:val="00667A59"/>
    <w:rsid w:val="0067035C"/>
    <w:rsid w:val="00670FDD"/>
    <w:rsid w:val="00680C4F"/>
    <w:rsid w:val="00681740"/>
    <w:rsid w:val="006819B0"/>
    <w:rsid w:val="00682333"/>
    <w:rsid w:val="0068278E"/>
    <w:rsid w:val="00685D8D"/>
    <w:rsid w:val="006864D4"/>
    <w:rsid w:val="006874B7"/>
    <w:rsid w:val="0068781C"/>
    <w:rsid w:val="00690077"/>
    <w:rsid w:val="00690968"/>
    <w:rsid w:val="006916A7"/>
    <w:rsid w:val="00692E5C"/>
    <w:rsid w:val="006940C6"/>
    <w:rsid w:val="00694DAB"/>
    <w:rsid w:val="00694E58"/>
    <w:rsid w:val="00697E93"/>
    <w:rsid w:val="006A0621"/>
    <w:rsid w:val="006A1BDD"/>
    <w:rsid w:val="006A2200"/>
    <w:rsid w:val="006A29C3"/>
    <w:rsid w:val="006A393F"/>
    <w:rsid w:val="006A3C9B"/>
    <w:rsid w:val="006A6FAF"/>
    <w:rsid w:val="006A793C"/>
    <w:rsid w:val="006B093E"/>
    <w:rsid w:val="006B0BF5"/>
    <w:rsid w:val="006B1E28"/>
    <w:rsid w:val="006B20E0"/>
    <w:rsid w:val="006B3811"/>
    <w:rsid w:val="006B394A"/>
    <w:rsid w:val="006B5449"/>
    <w:rsid w:val="006B5BF0"/>
    <w:rsid w:val="006B6F22"/>
    <w:rsid w:val="006B7B65"/>
    <w:rsid w:val="006B7FE3"/>
    <w:rsid w:val="006C0A81"/>
    <w:rsid w:val="006C0F7B"/>
    <w:rsid w:val="006C2006"/>
    <w:rsid w:val="006C4E0A"/>
    <w:rsid w:val="006C528F"/>
    <w:rsid w:val="006C691D"/>
    <w:rsid w:val="006C6C75"/>
    <w:rsid w:val="006C6D15"/>
    <w:rsid w:val="006C6E4F"/>
    <w:rsid w:val="006C7B59"/>
    <w:rsid w:val="006D2658"/>
    <w:rsid w:val="006D4224"/>
    <w:rsid w:val="006D627D"/>
    <w:rsid w:val="006D6705"/>
    <w:rsid w:val="006E255D"/>
    <w:rsid w:val="006E2846"/>
    <w:rsid w:val="006E38D9"/>
    <w:rsid w:val="006E73EC"/>
    <w:rsid w:val="006F191E"/>
    <w:rsid w:val="006F2C0D"/>
    <w:rsid w:val="006F3648"/>
    <w:rsid w:val="006F53D2"/>
    <w:rsid w:val="006F54BB"/>
    <w:rsid w:val="0070051B"/>
    <w:rsid w:val="007024DB"/>
    <w:rsid w:val="00704467"/>
    <w:rsid w:val="007120D9"/>
    <w:rsid w:val="00713F27"/>
    <w:rsid w:val="00714387"/>
    <w:rsid w:val="00716485"/>
    <w:rsid w:val="00722245"/>
    <w:rsid w:val="007236E5"/>
    <w:rsid w:val="007237AB"/>
    <w:rsid w:val="00724D33"/>
    <w:rsid w:val="00725D14"/>
    <w:rsid w:val="00726FBF"/>
    <w:rsid w:val="00732685"/>
    <w:rsid w:val="00734496"/>
    <w:rsid w:val="00737059"/>
    <w:rsid w:val="00741CC2"/>
    <w:rsid w:val="00744322"/>
    <w:rsid w:val="00744BE7"/>
    <w:rsid w:val="00745FC7"/>
    <w:rsid w:val="007467F9"/>
    <w:rsid w:val="00750AC7"/>
    <w:rsid w:val="007511A0"/>
    <w:rsid w:val="00751338"/>
    <w:rsid w:val="00751FE9"/>
    <w:rsid w:val="007523BC"/>
    <w:rsid w:val="00757DBB"/>
    <w:rsid w:val="00763998"/>
    <w:rsid w:val="00765F21"/>
    <w:rsid w:val="00766710"/>
    <w:rsid w:val="00766A7E"/>
    <w:rsid w:val="00770842"/>
    <w:rsid w:val="007731CA"/>
    <w:rsid w:val="00774F03"/>
    <w:rsid w:val="007750B7"/>
    <w:rsid w:val="00776841"/>
    <w:rsid w:val="00781FDA"/>
    <w:rsid w:val="0078278F"/>
    <w:rsid w:val="007831BD"/>
    <w:rsid w:val="007836F2"/>
    <w:rsid w:val="00783E8C"/>
    <w:rsid w:val="0078554E"/>
    <w:rsid w:val="00787A98"/>
    <w:rsid w:val="007903B7"/>
    <w:rsid w:val="007905E5"/>
    <w:rsid w:val="007911E1"/>
    <w:rsid w:val="007912AF"/>
    <w:rsid w:val="007913A1"/>
    <w:rsid w:val="00793AEB"/>
    <w:rsid w:val="00794CE4"/>
    <w:rsid w:val="007A032E"/>
    <w:rsid w:val="007A1591"/>
    <w:rsid w:val="007A2831"/>
    <w:rsid w:val="007A2B3C"/>
    <w:rsid w:val="007A3094"/>
    <w:rsid w:val="007A3696"/>
    <w:rsid w:val="007A38BB"/>
    <w:rsid w:val="007A3C50"/>
    <w:rsid w:val="007A3EAC"/>
    <w:rsid w:val="007A507C"/>
    <w:rsid w:val="007A6268"/>
    <w:rsid w:val="007A6C5D"/>
    <w:rsid w:val="007B0093"/>
    <w:rsid w:val="007B0B2A"/>
    <w:rsid w:val="007B65B5"/>
    <w:rsid w:val="007B6C6F"/>
    <w:rsid w:val="007B6F8E"/>
    <w:rsid w:val="007C48BD"/>
    <w:rsid w:val="007C607B"/>
    <w:rsid w:val="007C663C"/>
    <w:rsid w:val="007C6967"/>
    <w:rsid w:val="007C6E81"/>
    <w:rsid w:val="007C7D71"/>
    <w:rsid w:val="007D0951"/>
    <w:rsid w:val="007D0A62"/>
    <w:rsid w:val="007D1478"/>
    <w:rsid w:val="007D3570"/>
    <w:rsid w:val="007E0ACF"/>
    <w:rsid w:val="007E332E"/>
    <w:rsid w:val="007E762E"/>
    <w:rsid w:val="007F15FC"/>
    <w:rsid w:val="007F2BA1"/>
    <w:rsid w:val="007F4175"/>
    <w:rsid w:val="007F6B5D"/>
    <w:rsid w:val="00801144"/>
    <w:rsid w:val="008012D6"/>
    <w:rsid w:val="0080169A"/>
    <w:rsid w:val="00803B71"/>
    <w:rsid w:val="008043A6"/>
    <w:rsid w:val="00804956"/>
    <w:rsid w:val="00804BD2"/>
    <w:rsid w:val="00806139"/>
    <w:rsid w:val="00807478"/>
    <w:rsid w:val="00807B1A"/>
    <w:rsid w:val="0081393D"/>
    <w:rsid w:val="00813F16"/>
    <w:rsid w:val="00813F2D"/>
    <w:rsid w:val="008153EE"/>
    <w:rsid w:val="0081782C"/>
    <w:rsid w:val="0082249D"/>
    <w:rsid w:val="00822E2A"/>
    <w:rsid w:val="00823137"/>
    <w:rsid w:val="0082574C"/>
    <w:rsid w:val="008257A1"/>
    <w:rsid w:val="00825E03"/>
    <w:rsid w:val="008337B0"/>
    <w:rsid w:val="00834238"/>
    <w:rsid w:val="00834D1A"/>
    <w:rsid w:val="00836FFD"/>
    <w:rsid w:val="0083784F"/>
    <w:rsid w:val="0084125E"/>
    <w:rsid w:val="00841DA2"/>
    <w:rsid w:val="0084513E"/>
    <w:rsid w:val="00846D0C"/>
    <w:rsid w:val="00850E08"/>
    <w:rsid w:val="0085228A"/>
    <w:rsid w:val="00855F57"/>
    <w:rsid w:val="00856F54"/>
    <w:rsid w:val="008604F7"/>
    <w:rsid w:val="00860C60"/>
    <w:rsid w:val="00862183"/>
    <w:rsid w:val="008647B5"/>
    <w:rsid w:val="0086516D"/>
    <w:rsid w:val="0086534A"/>
    <w:rsid w:val="0086556F"/>
    <w:rsid w:val="00865752"/>
    <w:rsid w:val="00865E5C"/>
    <w:rsid w:val="0086648C"/>
    <w:rsid w:val="008713ED"/>
    <w:rsid w:val="00871D04"/>
    <w:rsid w:val="00872766"/>
    <w:rsid w:val="0087480E"/>
    <w:rsid w:val="008753D7"/>
    <w:rsid w:val="00876220"/>
    <w:rsid w:val="008776F5"/>
    <w:rsid w:val="00877780"/>
    <w:rsid w:val="00877DBE"/>
    <w:rsid w:val="00877DC6"/>
    <w:rsid w:val="00880904"/>
    <w:rsid w:val="008809D4"/>
    <w:rsid w:val="00880DE2"/>
    <w:rsid w:val="00881E41"/>
    <w:rsid w:val="008820B4"/>
    <w:rsid w:val="0088378C"/>
    <w:rsid w:val="00884504"/>
    <w:rsid w:val="008857B7"/>
    <w:rsid w:val="008862D7"/>
    <w:rsid w:val="00887CEB"/>
    <w:rsid w:val="00897DCF"/>
    <w:rsid w:val="008A1948"/>
    <w:rsid w:val="008A1E5C"/>
    <w:rsid w:val="008A5ABC"/>
    <w:rsid w:val="008A5F57"/>
    <w:rsid w:val="008A7647"/>
    <w:rsid w:val="008B0332"/>
    <w:rsid w:val="008B11C4"/>
    <w:rsid w:val="008B5F04"/>
    <w:rsid w:val="008B6DB6"/>
    <w:rsid w:val="008B6F49"/>
    <w:rsid w:val="008C1397"/>
    <w:rsid w:val="008C181D"/>
    <w:rsid w:val="008C3036"/>
    <w:rsid w:val="008C3194"/>
    <w:rsid w:val="008C4BF3"/>
    <w:rsid w:val="008D174F"/>
    <w:rsid w:val="008D18C8"/>
    <w:rsid w:val="008D26DE"/>
    <w:rsid w:val="008D4BB1"/>
    <w:rsid w:val="008D5C3A"/>
    <w:rsid w:val="008D7507"/>
    <w:rsid w:val="008E260F"/>
    <w:rsid w:val="008E347F"/>
    <w:rsid w:val="008E5007"/>
    <w:rsid w:val="008F797D"/>
    <w:rsid w:val="008F7DAB"/>
    <w:rsid w:val="009006C6"/>
    <w:rsid w:val="00900FA7"/>
    <w:rsid w:val="009130D5"/>
    <w:rsid w:val="00914E11"/>
    <w:rsid w:val="00917A2E"/>
    <w:rsid w:val="009203CB"/>
    <w:rsid w:val="009206F2"/>
    <w:rsid w:val="009210BC"/>
    <w:rsid w:val="00921760"/>
    <w:rsid w:val="00922BAE"/>
    <w:rsid w:val="0092503C"/>
    <w:rsid w:val="00925383"/>
    <w:rsid w:val="00927608"/>
    <w:rsid w:val="00930594"/>
    <w:rsid w:val="009323B3"/>
    <w:rsid w:val="00933F65"/>
    <w:rsid w:val="00934377"/>
    <w:rsid w:val="00936212"/>
    <w:rsid w:val="00940A55"/>
    <w:rsid w:val="009413EE"/>
    <w:rsid w:val="009428D8"/>
    <w:rsid w:val="009432BD"/>
    <w:rsid w:val="009441E4"/>
    <w:rsid w:val="0094499B"/>
    <w:rsid w:val="00944FE4"/>
    <w:rsid w:val="00945380"/>
    <w:rsid w:val="00945C9C"/>
    <w:rsid w:val="00950C4E"/>
    <w:rsid w:val="00951084"/>
    <w:rsid w:val="00952D06"/>
    <w:rsid w:val="00956071"/>
    <w:rsid w:val="00956246"/>
    <w:rsid w:val="009579CD"/>
    <w:rsid w:val="00960694"/>
    <w:rsid w:val="00965073"/>
    <w:rsid w:val="00966091"/>
    <w:rsid w:val="00967765"/>
    <w:rsid w:val="00971994"/>
    <w:rsid w:val="00972639"/>
    <w:rsid w:val="00972A38"/>
    <w:rsid w:val="00980047"/>
    <w:rsid w:val="00982810"/>
    <w:rsid w:val="00982DA2"/>
    <w:rsid w:val="009850BB"/>
    <w:rsid w:val="0098593D"/>
    <w:rsid w:val="009876FF"/>
    <w:rsid w:val="009926C2"/>
    <w:rsid w:val="00993931"/>
    <w:rsid w:val="00993EA3"/>
    <w:rsid w:val="009A139A"/>
    <w:rsid w:val="009A20FD"/>
    <w:rsid w:val="009A215D"/>
    <w:rsid w:val="009A23DE"/>
    <w:rsid w:val="009A3678"/>
    <w:rsid w:val="009A668D"/>
    <w:rsid w:val="009A678C"/>
    <w:rsid w:val="009A73C0"/>
    <w:rsid w:val="009B62BC"/>
    <w:rsid w:val="009C355A"/>
    <w:rsid w:val="009C4DB1"/>
    <w:rsid w:val="009C5708"/>
    <w:rsid w:val="009C735A"/>
    <w:rsid w:val="009D1319"/>
    <w:rsid w:val="009D2E4C"/>
    <w:rsid w:val="009D361A"/>
    <w:rsid w:val="009D4692"/>
    <w:rsid w:val="009D6A27"/>
    <w:rsid w:val="009D7093"/>
    <w:rsid w:val="009D7E33"/>
    <w:rsid w:val="009E1633"/>
    <w:rsid w:val="009E2016"/>
    <w:rsid w:val="009E4F7A"/>
    <w:rsid w:val="009E5684"/>
    <w:rsid w:val="009E79F1"/>
    <w:rsid w:val="009F03E2"/>
    <w:rsid w:val="009F08B5"/>
    <w:rsid w:val="009F09AC"/>
    <w:rsid w:val="009F2941"/>
    <w:rsid w:val="009F2E22"/>
    <w:rsid w:val="009F54DB"/>
    <w:rsid w:val="00A01DC9"/>
    <w:rsid w:val="00A03550"/>
    <w:rsid w:val="00A04AC4"/>
    <w:rsid w:val="00A053E6"/>
    <w:rsid w:val="00A05DFA"/>
    <w:rsid w:val="00A06181"/>
    <w:rsid w:val="00A11855"/>
    <w:rsid w:val="00A11C98"/>
    <w:rsid w:val="00A11F05"/>
    <w:rsid w:val="00A126A6"/>
    <w:rsid w:val="00A13D55"/>
    <w:rsid w:val="00A1592E"/>
    <w:rsid w:val="00A1598F"/>
    <w:rsid w:val="00A16D75"/>
    <w:rsid w:val="00A2143C"/>
    <w:rsid w:val="00A21898"/>
    <w:rsid w:val="00A22D3F"/>
    <w:rsid w:val="00A258C9"/>
    <w:rsid w:val="00A27BC7"/>
    <w:rsid w:val="00A30FC3"/>
    <w:rsid w:val="00A335C4"/>
    <w:rsid w:val="00A3497A"/>
    <w:rsid w:val="00A34981"/>
    <w:rsid w:val="00A35AA3"/>
    <w:rsid w:val="00A362C3"/>
    <w:rsid w:val="00A363AE"/>
    <w:rsid w:val="00A370E2"/>
    <w:rsid w:val="00A40321"/>
    <w:rsid w:val="00A40F56"/>
    <w:rsid w:val="00A467A0"/>
    <w:rsid w:val="00A47C12"/>
    <w:rsid w:val="00A50F6D"/>
    <w:rsid w:val="00A52105"/>
    <w:rsid w:val="00A53CEA"/>
    <w:rsid w:val="00A542CC"/>
    <w:rsid w:val="00A54A95"/>
    <w:rsid w:val="00A54AC9"/>
    <w:rsid w:val="00A5529C"/>
    <w:rsid w:val="00A55A5A"/>
    <w:rsid w:val="00A55F8A"/>
    <w:rsid w:val="00A560A7"/>
    <w:rsid w:val="00A561B6"/>
    <w:rsid w:val="00A571E4"/>
    <w:rsid w:val="00A632A7"/>
    <w:rsid w:val="00A6530A"/>
    <w:rsid w:val="00A655F0"/>
    <w:rsid w:val="00A677BC"/>
    <w:rsid w:val="00A7128A"/>
    <w:rsid w:val="00A72A3A"/>
    <w:rsid w:val="00A72FC9"/>
    <w:rsid w:val="00A749D4"/>
    <w:rsid w:val="00A74B6D"/>
    <w:rsid w:val="00A7780E"/>
    <w:rsid w:val="00A80A81"/>
    <w:rsid w:val="00A8535D"/>
    <w:rsid w:val="00A8583E"/>
    <w:rsid w:val="00A872DF"/>
    <w:rsid w:val="00A87DE4"/>
    <w:rsid w:val="00A923BA"/>
    <w:rsid w:val="00A95153"/>
    <w:rsid w:val="00A95879"/>
    <w:rsid w:val="00A95991"/>
    <w:rsid w:val="00A97D92"/>
    <w:rsid w:val="00AA05DD"/>
    <w:rsid w:val="00AA63C9"/>
    <w:rsid w:val="00AA7EAD"/>
    <w:rsid w:val="00AB7015"/>
    <w:rsid w:val="00AC0ADA"/>
    <w:rsid w:val="00AC2F47"/>
    <w:rsid w:val="00AC417B"/>
    <w:rsid w:val="00AC48F0"/>
    <w:rsid w:val="00AD046C"/>
    <w:rsid w:val="00AD20C7"/>
    <w:rsid w:val="00AD2B51"/>
    <w:rsid w:val="00AD30E9"/>
    <w:rsid w:val="00AD5635"/>
    <w:rsid w:val="00AD7446"/>
    <w:rsid w:val="00AE1B51"/>
    <w:rsid w:val="00AE511E"/>
    <w:rsid w:val="00AE7DE9"/>
    <w:rsid w:val="00AE7F39"/>
    <w:rsid w:val="00AF12A6"/>
    <w:rsid w:val="00AF2B11"/>
    <w:rsid w:val="00AF2B41"/>
    <w:rsid w:val="00AF2FAE"/>
    <w:rsid w:val="00AF3F52"/>
    <w:rsid w:val="00AF577E"/>
    <w:rsid w:val="00B006D9"/>
    <w:rsid w:val="00B02922"/>
    <w:rsid w:val="00B02D6E"/>
    <w:rsid w:val="00B05902"/>
    <w:rsid w:val="00B05D45"/>
    <w:rsid w:val="00B06310"/>
    <w:rsid w:val="00B10A60"/>
    <w:rsid w:val="00B11255"/>
    <w:rsid w:val="00B13FB0"/>
    <w:rsid w:val="00B1414E"/>
    <w:rsid w:val="00B14C1A"/>
    <w:rsid w:val="00B155EF"/>
    <w:rsid w:val="00B174E3"/>
    <w:rsid w:val="00B20B23"/>
    <w:rsid w:val="00B2412E"/>
    <w:rsid w:val="00B2636B"/>
    <w:rsid w:val="00B311E4"/>
    <w:rsid w:val="00B33D99"/>
    <w:rsid w:val="00B346CD"/>
    <w:rsid w:val="00B35407"/>
    <w:rsid w:val="00B35C30"/>
    <w:rsid w:val="00B3786F"/>
    <w:rsid w:val="00B37B1B"/>
    <w:rsid w:val="00B410F8"/>
    <w:rsid w:val="00B419F4"/>
    <w:rsid w:val="00B423C3"/>
    <w:rsid w:val="00B439B1"/>
    <w:rsid w:val="00B459A5"/>
    <w:rsid w:val="00B51D51"/>
    <w:rsid w:val="00B52811"/>
    <w:rsid w:val="00B53455"/>
    <w:rsid w:val="00B538B0"/>
    <w:rsid w:val="00B541FD"/>
    <w:rsid w:val="00B56333"/>
    <w:rsid w:val="00B56DC7"/>
    <w:rsid w:val="00B578F5"/>
    <w:rsid w:val="00B57BEA"/>
    <w:rsid w:val="00B6010C"/>
    <w:rsid w:val="00B6030F"/>
    <w:rsid w:val="00B64957"/>
    <w:rsid w:val="00B650C0"/>
    <w:rsid w:val="00B658A4"/>
    <w:rsid w:val="00B72215"/>
    <w:rsid w:val="00B765C1"/>
    <w:rsid w:val="00B802D0"/>
    <w:rsid w:val="00B81473"/>
    <w:rsid w:val="00B81493"/>
    <w:rsid w:val="00B82088"/>
    <w:rsid w:val="00B86CC7"/>
    <w:rsid w:val="00B91379"/>
    <w:rsid w:val="00B91907"/>
    <w:rsid w:val="00B92566"/>
    <w:rsid w:val="00B949E9"/>
    <w:rsid w:val="00B9666C"/>
    <w:rsid w:val="00B9696E"/>
    <w:rsid w:val="00B9782F"/>
    <w:rsid w:val="00BA03A9"/>
    <w:rsid w:val="00BA04B9"/>
    <w:rsid w:val="00BA0F84"/>
    <w:rsid w:val="00BA4F46"/>
    <w:rsid w:val="00BA630B"/>
    <w:rsid w:val="00BA671B"/>
    <w:rsid w:val="00BA68DB"/>
    <w:rsid w:val="00BA74D8"/>
    <w:rsid w:val="00BB21DA"/>
    <w:rsid w:val="00BB34EB"/>
    <w:rsid w:val="00BB36A0"/>
    <w:rsid w:val="00BB48BD"/>
    <w:rsid w:val="00BB49F8"/>
    <w:rsid w:val="00BB76E3"/>
    <w:rsid w:val="00BC1EEA"/>
    <w:rsid w:val="00BC2A22"/>
    <w:rsid w:val="00BC3803"/>
    <w:rsid w:val="00BC44FF"/>
    <w:rsid w:val="00BC5650"/>
    <w:rsid w:val="00BC6962"/>
    <w:rsid w:val="00BC7F63"/>
    <w:rsid w:val="00BD054D"/>
    <w:rsid w:val="00BD0FB2"/>
    <w:rsid w:val="00BD57F3"/>
    <w:rsid w:val="00BD75AA"/>
    <w:rsid w:val="00BD78E4"/>
    <w:rsid w:val="00BD7B2E"/>
    <w:rsid w:val="00BE28FA"/>
    <w:rsid w:val="00BE4276"/>
    <w:rsid w:val="00BE454D"/>
    <w:rsid w:val="00BE4B13"/>
    <w:rsid w:val="00BE5FC5"/>
    <w:rsid w:val="00BE75B8"/>
    <w:rsid w:val="00BF2525"/>
    <w:rsid w:val="00BF296C"/>
    <w:rsid w:val="00BF4016"/>
    <w:rsid w:val="00BF41DA"/>
    <w:rsid w:val="00BF75C2"/>
    <w:rsid w:val="00C021BB"/>
    <w:rsid w:val="00C031FD"/>
    <w:rsid w:val="00C043BD"/>
    <w:rsid w:val="00C0552C"/>
    <w:rsid w:val="00C05B8D"/>
    <w:rsid w:val="00C0664D"/>
    <w:rsid w:val="00C07EAB"/>
    <w:rsid w:val="00C105CB"/>
    <w:rsid w:val="00C13933"/>
    <w:rsid w:val="00C165A4"/>
    <w:rsid w:val="00C22900"/>
    <w:rsid w:val="00C24475"/>
    <w:rsid w:val="00C2610F"/>
    <w:rsid w:val="00C26C0E"/>
    <w:rsid w:val="00C27815"/>
    <w:rsid w:val="00C33B31"/>
    <w:rsid w:val="00C34010"/>
    <w:rsid w:val="00C35F87"/>
    <w:rsid w:val="00C371AA"/>
    <w:rsid w:val="00C37874"/>
    <w:rsid w:val="00C40ECD"/>
    <w:rsid w:val="00C4274C"/>
    <w:rsid w:val="00C4442B"/>
    <w:rsid w:val="00C44D48"/>
    <w:rsid w:val="00C45E4B"/>
    <w:rsid w:val="00C4603C"/>
    <w:rsid w:val="00C460AF"/>
    <w:rsid w:val="00C46B1C"/>
    <w:rsid w:val="00C513E0"/>
    <w:rsid w:val="00C55487"/>
    <w:rsid w:val="00C55A1B"/>
    <w:rsid w:val="00C6198B"/>
    <w:rsid w:val="00C6210E"/>
    <w:rsid w:val="00C6302C"/>
    <w:rsid w:val="00C63BC7"/>
    <w:rsid w:val="00C63BD6"/>
    <w:rsid w:val="00C66FFD"/>
    <w:rsid w:val="00C72B28"/>
    <w:rsid w:val="00C7789A"/>
    <w:rsid w:val="00C77CDB"/>
    <w:rsid w:val="00C8083A"/>
    <w:rsid w:val="00C829F3"/>
    <w:rsid w:val="00C86793"/>
    <w:rsid w:val="00C875E6"/>
    <w:rsid w:val="00C92E7B"/>
    <w:rsid w:val="00C946DF"/>
    <w:rsid w:val="00C96BD8"/>
    <w:rsid w:val="00C97D0C"/>
    <w:rsid w:val="00C97EA7"/>
    <w:rsid w:val="00CA1A4F"/>
    <w:rsid w:val="00CA2C5F"/>
    <w:rsid w:val="00CA4B61"/>
    <w:rsid w:val="00CA5017"/>
    <w:rsid w:val="00CA5C86"/>
    <w:rsid w:val="00CB0BF9"/>
    <w:rsid w:val="00CB0E55"/>
    <w:rsid w:val="00CB1B87"/>
    <w:rsid w:val="00CB220F"/>
    <w:rsid w:val="00CB2285"/>
    <w:rsid w:val="00CB26C3"/>
    <w:rsid w:val="00CB349B"/>
    <w:rsid w:val="00CC1024"/>
    <w:rsid w:val="00CC2CBC"/>
    <w:rsid w:val="00CC4C85"/>
    <w:rsid w:val="00CC597F"/>
    <w:rsid w:val="00CD0A35"/>
    <w:rsid w:val="00CD2064"/>
    <w:rsid w:val="00CD23B3"/>
    <w:rsid w:val="00CD3BA9"/>
    <w:rsid w:val="00CD4474"/>
    <w:rsid w:val="00CD4EE4"/>
    <w:rsid w:val="00CD7A23"/>
    <w:rsid w:val="00CE0922"/>
    <w:rsid w:val="00CE216F"/>
    <w:rsid w:val="00CE26D4"/>
    <w:rsid w:val="00CE3B48"/>
    <w:rsid w:val="00CE3EB6"/>
    <w:rsid w:val="00CE4435"/>
    <w:rsid w:val="00CE4C0F"/>
    <w:rsid w:val="00CE584D"/>
    <w:rsid w:val="00CF02FE"/>
    <w:rsid w:val="00CF1113"/>
    <w:rsid w:val="00CF27A3"/>
    <w:rsid w:val="00CF2F27"/>
    <w:rsid w:val="00CF41A8"/>
    <w:rsid w:val="00CF54D3"/>
    <w:rsid w:val="00CF5E16"/>
    <w:rsid w:val="00CF6558"/>
    <w:rsid w:val="00D00B65"/>
    <w:rsid w:val="00D011E6"/>
    <w:rsid w:val="00D012E9"/>
    <w:rsid w:val="00D03F61"/>
    <w:rsid w:val="00D06310"/>
    <w:rsid w:val="00D076DA"/>
    <w:rsid w:val="00D10080"/>
    <w:rsid w:val="00D12A2A"/>
    <w:rsid w:val="00D1380B"/>
    <w:rsid w:val="00D145C7"/>
    <w:rsid w:val="00D157B3"/>
    <w:rsid w:val="00D16A42"/>
    <w:rsid w:val="00D17113"/>
    <w:rsid w:val="00D17E37"/>
    <w:rsid w:val="00D20195"/>
    <w:rsid w:val="00D204B2"/>
    <w:rsid w:val="00D20B34"/>
    <w:rsid w:val="00D20BFB"/>
    <w:rsid w:val="00D27319"/>
    <w:rsid w:val="00D27768"/>
    <w:rsid w:val="00D27C37"/>
    <w:rsid w:val="00D313D2"/>
    <w:rsid w:val="00D3145B"/>
    <w:rsid w:val="00D31E7D"/>
    <w:rsid w:val="00D32122"/>
    <w:rsid w:val="00D34CA4"/>
    <w:rsid w:val="00D363EE"/>
    <w:rsid w:val="00D36DDC"/>
    <w:rsid w:val="00D36F2E"/>
    <w:rsid w:val="00D37288"/>
    <w:rsid w:val="00D41E58"/>
    <w:rsid w:val="00D43186"/>
    <w:rsid w:val="00D43755"/>
    <w:rsid w:val="00D43FDF"/>
    <w:rsid w:val="00D44C6C"/>
    <w:rsid w:val="00D452FE"/>
    <w:rsid w:val="00D462D7"/>
    <w:rsid w:val="00D502B7"/>
    <w:rsid w:val="00D5250B"/>
    <w:rsid w:val="00D53252"/>
    <w:rsid w:val="00D54580"/>
    <w:rsid w:val="00D54584"/>
    <w:rsid w:val="00D55E6C"/>
    <w:rsid w:val="00D6138B"/>
    <w:rsid w:val="00D6147B"/>
    <w:rsid w:val="00D649B6"/>
    <w:rsid w:val="00D64CE1"/>
    <w:rsid w:val="00D6727A"/>
    <w:rsid w:val="00D673C3"/>
    <w:rsid w:val="00D76930"/>
    <w:rsid w:val="00D76DED"/>
    <w:rsid w:val="00D80856"/>
    <w:rsid w:val="00D81D1D"/>
    <w:rsid w:val="00D82C19"/>
    <w:rsid w:val="00D82D1B"/>
    <w:rsid w:val="00D8398A"/>
    <w:rsid w:val="00D904A6"/>
    <w:rsid w:val="00D90861"/>
    <w:rsid w:val="00D9196E"/>
    <w:rsid w:val="00D91BDD"/>
    <w:rsid w:val="00D91E8F"/>
    <w:rsid w:val="00D92E13"/>
    <w:rsid w:val="00D93EA2"/>
    <w:rsid w:val="00D95CDD"/>
    <w:rsid w:val="00D9767F"/>
    <w:rsid w:val="00DA63AA"/>
    <w:rsid w:val="00DA65BA"/>
    <w:rsid w:val="00DB2D35"/>
    <w:rsid w:val="00DB2F0E"/>
    <w:rsid w:val="00DB66A7"/>
    <w:rsid w:val="00DB726C"/>
    <w:rsid w:val="00DC0320"/>
    <w:rsid w:val="00DC1B86"/>
    <w:rsid w:val="00DC7818"/>
    <w:rsid w:val="00DC7D95"/>
    <w:rsid w:val="00DD2924"/>
    <w:rsid w:val="00DD368B"/>
    <w:rsid w:val="00DD4203"/>
    <w:rsid w:val="00DD5C59"/>
    <w:rsid w:val="00DD6212"/>
    <w:rsid w:val="00DD7DE1"/>
    <w:rsid w:val="00DE0D2E"/>
    <w:rsid w:val="00DE705B"/>
    <w:rsid w:val="00DE7511"/>
    <w:rsid w:val="00DE764D"/>
    <w:rsid w:val="00DE77D0"/>
    <w:rsid w:val="00DF0A84"/>
    <w:rsid w:val="00DF1D6D"/>
    <w:rsid w:val="00DF491C"/>
    <w:rsid w:val="00DF4DC9"/>
    <w:rsid w:val="00DF562E"/>
    <w:rsid w:val="00DF7005"/>
    <w:rsid w:val="00E00677"/>
    <w:rsid w:val="00E0124B"/>
    <w:rsid w:val="00E0200D"/>
    <w:rsid w:val="00E027DE"/>
    <w:rsid w:val="00E032A9"/>
    <w:rsid w:val="00E03D64"/>
    <w:rsid w:val="00E03EC5"/>
    <w:rsid w:val="00E10692"/>
    <w:rsid w:val="00E116DC"/>
    <w:rsid w:val="00E11A06"/>
    <w:rsid w:val="00E1347C"/>
    <w:rsid w:val="00E13F7A"/>
    <w:rsid w:val="00E14246"/>
    <w:rsid w:val="00E14C7A"/>
    <w:rsid w:val="00E15DC8"/>
    <w:rsid w:val="00E16546"/>
    <w:rsid w:val="00E178DF"/>
    <w:rsid w:val="00E20261"/>
    <w:rsid w:val="00E327EF"/>
    <w:rsid w:val="00E329DC"/>
    <w:rsid w:val="00E349DA"/>
    <w:rsid w:val="00E34D83"/>
    <w:rsid w:val="00E36265"/>
    <w:rsid w:val="00E40386"/>
    <w:rsid w:val="00E40A53"/>
    <w:rsid w:val="00E431EF"/>
    <w:rsid w:val="00E4328E"/>
    <w:rsid w:val="00E43D79"/>
    <w:rsid w:val="00E44584"/>
    <w:rsid w:val="00E4466A"/>
    <w:rsid w:val="00E46004"/>
    <w:rsid w:val="00E525FA"/>
    <w:rsid w:val="00E557C6"/>
    <w:rsid w:val="00E56972"/>
    <w:rsid w:val="00E6266C"/>
    <w:rsid w:val="00E64BFE"/>
    <w:rsid w:val="00E658A4"/>
    <w:rsid w:val="00E66780"/>
    <w:rsid w:val="00E768EB"/>
    <w:rsid w:val="00E769B8"/>
    <w:rsid w:val="00E81116"/>
    <w:rsid w:val="00E82779"/>
    <w:rsid w:val="00E83164"/>
    <w:rsid w:val="00E83280"/>
    <w:rsid w:val="00E847F2"/>
    <w:rsid w:val="00E84A6C"/>
    <w:rsid w:val="00E85DA7"/>
    <w:rsid w:val="00E86F98"/>
    <w:rsid w:val="00E92A77"/>
    <w:rsid w:val="00E92D03"/>
    <w:rsid w:val="00E939CF"/>
    <w:rsid w:val="00E93ACD"/>
    <w:rsid w:val="00E93FCA"/>
    <w:rsid w:val="00E96024"/>
    <w:rsid w:val="00E96119"/>
    <w:rsid w:val="00EA2174"/>
    <w:rsid w:val="00EA5068"/>
    <w:rsid w:val="00EA69E8"/>
    <w:rsid w:val="00EA7B9A"/>
    <w:rsid w:val="00EB0FB8"/>
    <w:rsid w:val="00EB1D34"/>
    <w:rsid w:val="00EB28B9"/>
    <w:rsid w:val="00EB482F"/>
    <w:rsid w:val="00EB5810"/>
    <w:rsid w:val="00EB5A88"/>
    <w:rsid w:val="00EB6E5F"/>
    <w:rsid w:val="00EC0FA7"/>
    <w:rsid w:val="00EC11CA"/>
    <w:rsid w:val="00EC2132"/>
    <w:rsid w:val="00EC2903"/>
    <w:rsid w:val="00EC392B"/>
    <w:rsid w:val="00EC3F87"/>
    <w:rsid w:val="00EC515D"/>
    <w:rsid w:val="00EC52AE"/>
    <w:rsid w:val="00EC54A4"/>
    <w:rsid w:val="00ED254C"/>
    <w:rsid w:val="00ED26CA"/>
    <w:rsid w:val="00ED2979"/>
    <w:rsid w:val="00ED29B6"/>
    <w:rsid w:val="00ED3812"/>
    <w:rsid w:val="00ED4598"/>
    <w:rsid w:val="00ED5A70"/>
    <w:rsid w:val="00ED5F02"/>
    <w:rsid w:val="00EE0CC3"/>
    <w:rsid w:val="00EE2A99"/>
    <w:rsid w:val="00EE3122"/>
    <w:rsid w:val="00EE3345"/>
    <w:rsid w:val="00EE3E03"/>
    <w:rsid w:val="00EE5890"/>
    <w:rsid w:val="00EE5FA0"/>
    <w:rsid w:val="00EE652D"/>
    <w:rsid w:val="00EE66FD"/>
    <w:rsid w:val="00EE7E28"/>
    <w:rsid w:val="00EE7EFF"/>
    <w:rsid w:val="00EF09B1"/>
    <w:rsid w:val="00EF0AF8"/>
    <w:rsid w:val="00EF12D2"/>
    <w:rsid w:val="00EF3586"/>
    <w:rsid w:val="00EF4518"/>
    <w:rsid w:val="00F002BB"/>
    <w:rsid w:val="00F018D4"/>
    <w:rsid w:val="00F01C36"/>
    <w:rsid w:val="00F02287"/>
    <w:rsid w:val="00F0291D"/>
    <w:rsid w:val="00F03856"/>
    <w:rsid w:val="00F039AA"/>
    <w:rsid w:val="00F039B3"/>
    <w:rsid w:val="00F03DEF"/>
    <w:rsid w:val="00F046D1"/>
    <w:rsid w:val="00F07F8C"/>
    <w:rsid w:val="00F1157D"/>
    <w:rsid w:val="00F12817"/>
    <w:rsid w:val="00F12FEA"/>
    <w:rsid w:val="00F16B00"/>
    <w:rsid w:val="00F16B26"/>
    <w:rsid w:val="00F20A99"/>
    <w:rsid w:val="00F216D1"/>
    <w:rsid w:val="00F2348B"/>
    <w:rsid w:val="00F2480F"/>
    <w:rsid w:val="00F267D9"/>
    <w:rsid w:val="00F273EF"/>
    <w:rsid w:val="00F27DC4"/>
    <w:rsid w:val="00F30B51"/>
    <w:rsid w:val="00F325A0"/>
    <w:rsid w:val="00F32AA1"/>
    <w:rsid w:val="00F3344B"/>
    <w:rsid w:val="00F3385C"/>
    <w:rsid w:val="00F34A34"/>
    <w:rsid w:val="00F36148"/>
    <w:rsid w:val="00F376AF"/>
    <w:rsid w:val="00F37D76"/>
    <w:rsid w:val="00F405FA"/>
    <w:rsid w:val="00F4077F"/>
    <w:rsid w:val="00F418B7"/>
    <w:rsid w:val="00F428EC"/>
    <w:rsid w:val="00F43D34"/>
    <w:rsid w:val="00F43D78"/>
    <w:rsid w:val="00F46024"/>
    <w:rsid w:val="00F52EBD"/>
    <w:rsid w:val="00F53385"/>
    <w:rsid w:val="00F551A4"/>
    <w:rsid w:val="00F55257"/>
    <w:rsid w:val="00F560BD"/>
    <w:rsid w:val="00F56B0A"/>
    <w:rsid w:val="00F608DB"/>
    <w:rsid w:val="00F6192D"/>
    <w:rsid w:val="00F646D0"/>
    <w:rsid w:val="00F657DC"/>
    <w:rsid w:val="00F65DCE"/>
    <w:rsid w:val="00F6705D"/>
    <w:rsid w:val="00F70F3D"/>
    <w:rsid w:val="00F71305"/>
    <w:rsid w:val="00F72C76"/>
    <w:rsid w:val="00F74D62"/>
    <w:rsid w:val="00F76918"/>
    <w:rsid w:val="00F81092"/>
    <w:rsid w:val="00F8239C"/>
    <w:rsid w:val="00F83E5A"/>
    <w:rsid w:val="00F86382"/>
    <w:rsid w:val="00F86722"/>
    <w:rsid w:val="00F86900"/>
    <w:rsid w:val="00F9044D"/>
    <w:rsid w:val="00F928CE"/>
    <w:rsid w:val="00F93D59"/>
    <w:rsid w:val="00F94113"/>
    <w:rsid w:val="00F947C2"/>
    <w:rsid w:val="00F94EDD"/>
    <w:rsid w:val="00F95491"/>
    <w:rsid w:val="00F97ED9"/>
    <w:rsid w:val="00FA25DE"/>
    <w:rsid w:val="00FA394F"/>
    <w:rsid w:val="00FA4263"/>
    <w:rsid w:val="00FA7143"/>
    <w:rsid w:val="00FA7246"/>
    <w:rsid w:val="00FA7516"/>
    <w:rsid w:val="00FA7D11"/>
    <w:rsid w:val="00FB6475"/>
    <w:rsid w:val="00FB722E"/>
    <w:rsid w:val="00FB78C1"/>
    <w:rsid w:val="00FB7FAE"/>
    <w:rsid w:val="00FC010F"/>
    <w:rsid w:val="00FC02A4"/>
    <w:rsid w:val="00FC0E42"/>
    <w:rsid w:val="00FC17E2"/>
    <w:rsid w:val="00FC2443"/>
    <w:rsid w:val="00FC2597"/>
    <w:rsid w:val="00FC2F5D"/>
    <w:rsid w:val="00FC55A4"/>
    <w:rsid w:val="00FC5A06"/>
    <w:rsid w:val="00FC6B89"/>
    <w:rsid w:val="00FC7516"/>
    <w:rsid w:val="00FD0733"/>
    <w:rsid w:val="00FD1FC0"/>
    <w:rsid w:val="00FD33DA"/>
    <w:rsid w:val="00FD590C"/>
    <w:rsid w:val="00FE03B5"/>
    <w:rsid w:val="00FE0DCF"/>
    <w:rsid w:val="00FE34C3"/>
    <w:rsid w:val="00FE59C6"/>
    <w:rsid w:val="00FF1EEE"/>
    <w:rsid w:val="00FF5C94"/>
    <w:rsid w:val="00FF6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9D46F"/>
  <w15:chartTrackingRefBased/>
  <w15:docId w15:val="{2C345105-7E9D-49B7-96B3-7C1C87945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0B5C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D09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7D095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7D095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7D095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A655F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655F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655F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655F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655F0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655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655F0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CF02FE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502FE7"/>
  </w:style>
  <w:style w:type="character" w:customStyle="1" w:styleId="Kop1Char">
    <w:name w:val="Kop 1 Char"/>
    <w:basedOn w:val="Standaardalinea-lettertype"/>
    <w:link w:val="Kop1"/>
    <w:uiPriority w:val="9"/>
    <w:rsid w:val="000B5C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441CC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raster">
    <w:name w:val="Table Grid"/>
    <w:basedOn w:val="Standaardtabel"/>
    <w:uiPriority w:val="39"/>
    <w:rsid w:val="002D63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CE26D4"/>
    <w:rPr>
      <w:color w:val="0563C1" w:themeColor="hyperlink"/>
      <w:u w:val="single"/>
    </w:rPr>
  </w:style>
  <w:style w:type="character" w:customStyle="1" w:styleId="Kop2Char">
    <w:name w:val="Kop 2 Char"/>
    <w:basedOn w:val="Standaardalinea-lettertype"/>
    <w:link w:val="Kop2"/>
    <w:uiPriority w:val="9"/>
    <w:rsid w:val="007D095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7D095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7D095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rsid w:val="007D0951"/>
    <w:rPr>
      <w:rFonts w:asciiTheme="majorHAnsi" w:eastAsiaTheme="majorEastAsia" w:hAnsiTheme="majorHAnsi" w:cstheme="majorBidi"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8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01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3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1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1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21A150-3F82-4D08-801C-51BFB1AC4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Maes</dc:creator>
  <cp:keywords/>
  <dc:description/>
  <cp:lastModifiedBy>Iris Maes</cp:lastModifiedBy>
  <cp:revision>2</cp:revision>
  <dcterms:created xsi:type="dcterms:W3CDTF">2023-03-02T09:31:00Z</dcterms:created>
  <dcterms:modified xsi:type="dcterms:W3CDTF">2023-03-02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ealth-and-place</vt:lpwstr>
  </property>
  <property fmtid="{D5CDD505-2E9C-101B-9397-08002B2CF9AE}" pid="13" name="Mendeley Recent Style Name 5_1">
    <vt:lpwstr>Health and Pla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medical-internet-research</vt:lpwstr>
  </property>
  <property fmtid="{D5CDD505-2E9C-101B-9397-08002B2CF9AE}" pid="17" name="Mendeley Recent Style Name 7_1">
    <vt:lpwstr>Journal of Medical Internet Research</vt:lpwstr>
  </property>
  <property fmtid="{D5CDD505-2E9C-101B-9397-08002B2CF9AE}" pid="18" name="Mendeley Recent Style Id 8_1">
    <vt:lpwstr>http://www.zotero.org/styles/peerj</vt:lpwstr>
  </property>
  <property fmtid="{D5CDD505-2E9C-101B-9397-08002B2CF9AE}" pid="19" name="Mendeley Recent Style Name 8_1">
    <vt:lpwstr>PeerJ</vt:lpwstr>
  </property>
  <property fmtid="{D5CDD505-2E9C-101B-9397-08002B2CF9AE}" pid="20" name="Mendeley Recent Style Id 9_1">
    <vt:lpwstr>http://www.zotero.org/styles/the-journals-of-gerontology-series-a</vt:lpwstr>
  </property>
  <property fmtid="{D5CDD505-2E9C-101B-9397-08002B2CF9AE}" pid="21" name="Mendeley Recent Style Name 9_1">
    <vt:lpwstr>The Journals of Gerontology, Series A: Biological Sciences and Medical Scien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42b0191-38ab-3e9e-93c8-c340a6fd0a85</vt:lpwstr>
  </property>
  <property fmtid="{D5CDD505-2E9C-101B-9397-08002B2CF9AE}" pid="24" name="Mendeley Citation Style_1">
    <vt:lpwstr>http://www.zotero.org/styles/journal-of-medical-internet-research</vt:lpwstr>
  </property>
</Properties>
</file>